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6AC" w:rsidRPr="00ED34A9" w:rsidRDefault="00B9529B">
      <w:pPr>
        <w:rPr>
          <w:sz w:val="16"/>
          <w:szCs w:val="16"/>
        </w:rPr>
      </w:pPr>
      <w:r>
        <w:rPr>
          <w:sz w:val="16"/>
          <w:szCs w:val="16"/>
        </w:rPr>
        <w:t xml:space="preserve">Additional file 1: </w:t>
      </w:r>
      <w:r w:rsidRPr="00ED34A9">
        <w:rPr>
          <w:sz w:val="16"/>
          <w:szCs w:val="16"/>
        </w:rPr>
        <w:t>T</w:t>
      </w:r>
      <w:r w:rsidR="007F06AC" w:rsidRPr="00ED34A9">
        <w:rPr>
          <w:sz w:val="16"/>
          <w:szCs w:val="16"/>
        </w:rPr>
        <w:t xml:space="preserve">able </w:t>
      </w:r>
      <w:r>
        <w:rPr>
          <w:sz w:val="16"/>
          <w:szCs w:val="16"/>
        </w:rPr>
        <w:t>S</w:t>
      </w:r>
      <w:r w:rsidR="007F06AC" w:rsidRPr="00ED34A9">
        <w:rPr>
          <w:sz w:val="16"/>
          <w:szCs w:val="16"/>
        </w:rPr>
        <w:t xml:space="preserve">1 </w:t>
      </w:r>
      <w:r w:rsidR="007F06AC" w:rsidRPr="00ED34A9">
        <w:rPr>
          <w:rFonts w:eastAsiaTheme="minorEastAsia"/>
          <w:kern w:val="0"/>
          <w:sz w:val="16"/>
          <w:szCs w:val="16"/>
        </w:rPr>
        <w:t>Prognostic value the CRP/Alb ratio for overall survival in subgroups by univariate and multivariate analyses.</w:t>
      </w:r>
    </w:p>
    <w:tbl>
      <w:tblPr>
        <w:tblW w:w="833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951"/>
        <w:gridCol w:w="1701"/>
        <w:gridCol w:w="1276"/>
        <w:gridCol w:w="1843"/>
        <w:gridCol w:w="1559"/>
      </w:tblGrid>
      <w:tr w:rsidR="00ED34A9" w:rsidRPr="00ED34A9" w:rsidTr="00652654">
        <w:tc>
          <w:tcPr>
            <w:tcW w:w="195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subgroup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Multivariate analysis</w:t>
            </w:r>
          </w:p>
        </w:tc>
      </w:tr>
      <w:tr w:rsidR="00ED34A9" w:rsidRPr="00ED34A9" w:rsidTr="00652654">
        <w:tc>
          <w:tcPr>
            <w:tcW w:w="19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No.</w:t>
            </w:r>
            <w:r w:rsidRPr="00ED34A9">
              <w:rPr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i/>
                <w:sz w:val="16"/>
                <w:szCs w:val="16"/>
              </w:rPr>
              <w:t>p</w:t>
            </w:r>
            <w:r w:rsidRPr="00ED34A9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Hazard ratio and 95% 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i/>
                <w:sz w:val="16"/>
                <w:szCs w:val="16"/>
              </w:rPr>
              <w:t>p</w:t>
            </w:r>
            <w:r w:rsidRPr="00ED34A9">
              <w:rPr>
                <w:sz w:val="16"/>
                <w:szCs w:val="16"/>
              </w:rPr>
              <w:t xml:space="preserve"> value</w:t>
            </w:r>
          </w:p>
        </w:tc>
      </w:tr>
      <w:tr w:rsidR="00ED34A9" w:rsidRPr="00ED34A9" w:rsidTr="00652654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Sex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3</w:t>
            </w:r>
            <w:r w:rsidRPr="00ED34A9">
              <w:rPr>
                <w:sz w:val="16"/>
                <w:szCs w:val="16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&lt; 0.001</w:t>
            </w:r>
            <w:r w:rsidRPr="00ED34A9">
              <w:rPr>
                <w:sz w:val="16"/>
                <w:szCs w:val="16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1</w:t>
            </w:r>
            <w:r w:rsidRPr="00ED34A9">
              <w:rPr>
                <w:sz w:val="16"/>
                <w:szCs w:val="16"/>
              </w:rPr>
              <w:t>.48 (1.06 – 2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.0</w:t>
            </w:r>
            <w:r w:rsidRPr="00ED34A9">
              <w:rPr>
                <w:sz w:val="16"/>
                <w:szCs w:val="16"/>
              </w:rPr>
              <w:t>2*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Female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8</w:t>
            </w:r>
            <w:r w:rsidRPr="00ED34A9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26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Age (yr)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bookmarkStart w:id="0" w:name="_Hlk411085376"/>
            <w:r w:rsidRPr="00ED34A9">
              <w:rPr>
                <w:kern w:val="0"/>
                <w:sz w:val="16"/>
                <w:szCs w:val="16"/>
              </w:rPr>
              <w:t>≤ 54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1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&lt; 0.001</w:t>
            </w:r>
            <w:r w:rsidRPr="00ED34A9">
              <w:rPr>
                <w:sz w:val="16"/>
                <w:szCs w:val="16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3.06 (</w:t>
            </w:r>
            <w:r w:rsidRPr="00ED34A9">
              <w:rPr>
                <w:sz w:val="16"/>
                <w:szCs w:val="16"/>
              </w:rPr>
              <w:t>1.77 – 5.28</w:t>
            </w:r>
            <w:r w:rsidRPr="00ED34A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&lt; 0.001</w:t>
            </w:r>
            <w:r w:rsidRPr="00ED34A9">
              <w:rPr>
                <w:sz w:val="16"/>
                <w:szCs w:val="16"/>
              </w:rPr>
              <w:t>*</w:t>
            </w:r>
          </w:p>
        </w:tc>
      </w:tr>
      <w:bookmarkEnd w:id="0"/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&gt; 54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2</w:t>
            </w:r>
            <w:r w:rsidRPr="00ED34A9">
              <w:rPr>
                <w:sz w:val="16"/>
                <w:szCs w:val="16"/>
              </w:rPr>
              <w:t>77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12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Tumor location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b/>
                <w:sz w:val="16"/>
                <w:szCs w:val="16"/>
              </w:rPr>
            </w:pP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Upper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3</w:t>
            </w:r>
            <w:r w:rsidRPr="00ED34A9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21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Middle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2</w:t>
            </w:r>
            <w:r w:rsidRPr="00ED34A9">
              <w:rPr>
                <w:sz w:val="16"/>
                <w:szCs w:val="16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01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Lower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1</w:t>
            </w:r>
            <w:r w:rsidRPr="00ED34A9">
              <w:rPr>
                <w:sz w:val="16"/>
                <w:szCs w:val="16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03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-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Degree of differentiation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kern w:val="0"/>
                <w:sz w:val="16"/>
                <w:szCs w:val="16"/>
              </w:rPr>
              <w:t>Poorly or not differentiated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1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13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Moderately differentiated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2</w:t>
            </w:r>
            <w:r w:rsidRPr="00ED34A9">
              <w:rPr>
                <w:sz w:val="16"/>
                <w:szCs w:val="16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01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1.49 (1.00 – 2.22)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.05</w:t>
            </w:r>
            <w:r w:rsidRPr="00ED34A9">
              <w:rPr>
                <w:sz w:val="16"/>
                <w:szCs w:val="16"/>
              </w:rPr>
              <w:t>*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Well differentiated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1</w:t>
            </w:r>
            <w:r w:rsidRPr="00ED34A9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01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Tumor stage (AJCC, 7th)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I + II + III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3</w:t>
            </w:r>
            <w:r w:rsidRPr="00ED34A9"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1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IV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06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2.32 (</w:t>
            </w:r>
            <w:r w:rsidRPr="00ED34A9">
              <w:rPr>
                <w:sz w:val="16"/>
                <w:szCs w:val="16"/>
              </w:rPr>
              <w:t>1.19 – 4.56</w:t>
            </w:r>
            <w:r w:rsidRPr="00ED34A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.01</w:t>
            </w:r>
            <w:r w:rsidRPr="00ED34A9">
              <w:rPr>
                <w:sz w:val="16"/>
                <w:szCs w:val="16"/>
              </w:rPr>
              <w:t>*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Surgery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6</w:t>
            </w:r>
            <w:r w:rsidRPr="00ED34A9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2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2.16 (</w:t>
            </w:r>
            <w:r w:rsidRPr="00ED34A9">
              <w:rPr>
                <w:sz w:val="16"/>
                <w:szCs w:val="16"/>
              </w:rPr>
              <w:t>1.06 – 4.43</w:t>
            </w:r>
            <w:r w:rsidRPr="00ED34A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.04</w:t>
            </w:r>
            <w:r w:rsidRPr="00ED34A9">
              <w:rPr>
                <w:sz w:val="16"/>
                <w:szCs w:val="16"/>
              </w:rPr>
              <w:t>*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3</w:t>
            </w:r>
            <w:r w:rsidRPr="00ED34A9">
              <w:rPr>
                <w:sz w:val="16"/>
                <w:szCs w:val="16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3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 xml:space="preserve">Treatment purpose 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Curative treatment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3</w:t>
            </w:r>
            <w:r w:rsidRPr="00ED34A9">
              <w:rPr>
                <w:sz w:val="16"/>
                <w:szCs w:val="16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8</w:t>
            </w:r>
            <w:bookmarkStart w:id="1" w:name="_GoBack"/>
            <w:bookmarkEnd w:id="1"/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ED34A9" w:rsidRPr="00ED34A9" w:rsidTr="00652654">
        <w:tc>
          <w:tcPr>
            <w:tcW w:w="195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sz w:val="16"/>
                <w:szCs w:val="16"/>
              </w:rPr>
              <w:t>Palliative treatment</w:t>
            </w:r>
          </w:p>
        </w:tc>
        <w:tc>
          <w:tcPr>
            <w:tcW w:w="1701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6</w:t>
            </w:r>
            <w:r w:rsidRPr="00ED34A9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F06AC" w:rsidRPr="00ED34A9" w:rsidRDefault="007F06AC" w:rsidP="00652654">
            <w:pPr>
              <w:pStyle w:val="p0"/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</w:t>
            </w:r>
            <w:r w:rsidRPr="00ED34A9">
              <w:rPr>
                <w:sz w:val="16"/>
                <w:szCs w:val="16"/>
              </w:rPr>
              <w:t>.003*</w:t>
            </w:r>
          </w:p>
        </w:tc>
        <w:tc>
          <w:tcPr>
            <w:tcW w:w="1843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2.49 (</w:t>
            </w:r>
            <w:r w:rsidRPr="00ED34A9">
              <w:rPr>
                <w:sz w:val="16"/>
                <w:szCs w:val="16"/>
              </w:rPr>
              <w:t>1.22 – 5.07</w:t>
            </w:r>
            <w:r w:rsidRPr="00ED34A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F06AC" w:rsidRPr="00ED34A9" w:rsidRDefault="007F06AC" w:rsidP="00652654">
            <w:pPr>
              <w:rPr>
                <w:sz w:val="16"/>
                <w:szCs w:val="16"/>
              </w:rPr>
            </w:pPr>
            <w:r w:rsidRPr="00ED34A9">
              <w:rPr>
                <w:rFonts w:hint="eastAsia"/>
                <w:sz w:val="16"/>
                <w:szCs w:val="16"/>
              </w:rPr>
              <w:t>0.01</w:t>
            </w:r>
            <w:r w:rsidRPr="00ED34A9">
              <w:rPr>
                <w:sz w:val="16"/>
                <w:szCs w:val="16"/>
              </w:rPr>
              <w:t>*</w:t>
            </w:r>
          </w:p>
        </w:tc>
      </w:tr>
    </w:tbl>
    <w:p w:rsidR="00EE2C8D" w:rsidRPr="00ED34A9" w:rsidRDefault="00EE2C8D" w:rsidP="00EE2C8D">
      <w:pPr>
        <w:autoSpaceDE w:val="0"/>
        <w:autoSpaceDN w:val="0"/>
        <w:adjustRightInd w:val="0"/>
        <w:jc w:val="left"/>
        <w:rPr>
          <w:sz w:val="16"/>
          <w:szCs w:val="16"/>
        </w:rPr>
      </w:pPr>
      <w:r w:rsidRPr="00ED34A9">
        <w:rPr>
          <w:sz w:val="16"/>
          <w:szCs w:val="16"/>
        </w:rPr>
        <w:t>* Statistically significant prognostic factor identified by univariate/multivariate analysis.</w:t>
      </w:r>
    </w:p>
    <w:p w:rsidR="00EE2C8D" w:rsidRPr="00ED34A9" w:rsidRDefault="00EE2C8D" w:rsidP="00EE2C8D">
      <w:pPr>
        <w:rPr>
          <w:sz w:val="16"/>
          <w:szCs w:val="16"/>
        </w:rPr>
      </w:pPr>
      <w:r w:rsidRPr="00ED34A9">
        <w:rPr>
          <w:sz w:val="16"/>
          <w:szCs w:val="16"/>
        </w:rPr>
        <w:t>Abbreviation: CI, confidence interval; TNM, tumor-node-metastasis; AJCC, American Joint Committee on Cancer; CRP/Alb, the C-reactive protein/Albumin ratio;</w:t>
      </w:r>
    </w:p>
    <w:p w:rsidR="007F06AC" w:rsidRPr="00ED34A9" w:rsidRDefault="007F06AC"/>
    <w:sectPr w:rsidR="007F06AC" w:rsidRPr="00ED34A9" w:rsidSect="00895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46E" w:rsidRDefault="0006446E" w:rsidP="007F06AC">
      <w:r>
        <w:separator/>
      </w:r>
    </w:p>
  </w:endnote>
  <w:endnote w:type="continuationSeparator" w:id="0">
    <w:p w:rsidR="0006446E" w:rsidRDefault="0006446E" w:rsidP="007F0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46E" w:rsidRDefault="0006446E" w:rsidP="007F06AC">
      <w:r>
        <w:separator/>
      </w:r>
    </w:p>
  </w:footnote>
  <w:footnote w:type="continuationSeparator" w:id="0">
    <w:p w:rsidR="0006446E" w:rsidRDefault="0006446E" w:rsidP="007F06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300C"/>
    <w:rsid w:val="0006446E"/>
    <w:rsid w:val="002426D0"/>
    <w:rsid w:val="007F06AC"/>
    <w:rsid w:val="00895E59"/>
    <w:rsid w:val="0092300C"/>
    <w:rsid w:val="009F39E2"/>
    <w:rsid w:val="00B9529B"/>
    <w:rsid w:val="00ED34A9"/>
    <w:rsid w:val="00EE2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A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0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06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06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06AC"/>
    <w:rPr>
      <w:sz w:val="18"/>
      <w:szCs w:val="18"/>
    </w:rPr>
  </w:style>
  <w:style w:type="paragraph" w:customStyle="1" w:styleId="p0">
    <w:name w:val="p0"/>
    <w:basedOn w:val="Normal"/>
    <w:rsid w:val="007F06AC"/>
    <w:pPr>
      <w:widowControl/>
    </w:pPr>
    <w:rPr>
      <w:kern w:val="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ly</dc:creator>
  <cp:keywords/>
  <dc:description/>
  <cp:lastModifiedBy>ltachado</cp:lastModifiedBy>
  <cp:revision>6</cp:revision>
  <dcterms:created xsi:type="dcterms:W3CDTF">2015-03-01T08:11:00Z</dcterms:created>
  <dcterms:modified xsi:type="dcterms:W3CDTF">2015-04-30T10:05:00Z</dcterms:modified>
</cp:coreProperties>
</file>